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B9A09" w14:textId="47A9231B" w:rsidR="005F41AB" w:rsidRPr="002040F1" w:rsidRDefault="005F41AB" w:rsidP="002040F1">
      <w:pPr>
        <w:pStyle w:val="p1"/>
        <w:jc w:val="both"/>
        <w:rPr>
          <w:sz w:val="18"/>
          <w:szCs w:val="18"/>
        </w:rPr>
      </w:pPr>
      <w:proofErr w:type="spellStart"/>
      <w:r w:rsidRPr="002040F1">
        <w:rPr>
          <w:b/>
          <w:bCs/>
          <w:sz w:val="18"/>
          <w:szCs w:val="18"/>
        </w:rPr>
        <w:t>Supp</w:t>
      </w:r>
      <w:proofErr w:type="spellEnd"/>
      <w:r w:rsidRPr="002040F1">
        <w:rPr>
          <w:b/>
          <w:bCs/>
          <w:sz w:val="18"/>
          <w:szCs w:val="18"/>
        </w:rPr>
        <w:t xml:space="preserve">. </w:t>
      </w:r>
      <w:proofErr w:type="spellStart"/>
      <w:r w:rsidRPr="002040F1">
        <w:rPr>
          <w:b/>
          <w:bCs/>
          <w:sz w:val="18"/>
          <w:szCs w:val="18"/>
        </w:rPr>
        <w:t>Table</w:t>
      </w:r>
      <w:proofErr w:type="spellEnd"/>
      <w:r w:rsidRPr="002040F1">
        <w:rPr>
          <w:b/>
          <w:bCs/>
          <w:sz w:val="18"/>
          <w:szCs w:val="18"/>
        </w:rPr>
        <w:t xml:space="preserve"> 3</w:t>
      </w:r>
      <w:r w:rsidR="002040F1" w:rsidRPr="002040F1">
        <w:rPr>
          <w:b/>
          <w:bCs/>
          <w:sz w:val="18"/>
          <w:szCs w:val="18"/>
        </w:rPr>
        <w:t>.</w:t>
      </w:r>
      <w:r w:rsid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Pairwise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comparisons</w:t>
      </w:r>
      <w:proofErr w:type="spellEnd"/>
      <w:r w:rsidR="002040F1" w:rsidRPr="002040F1">
        <w:rPr>
          <w:sz w:val="18"/>
          <w:szCs w:val="18"/>
        </w:rPr>
        <w:t xml:space="preserve"> of </w:t>
      </w:r>
      <w:proofErr w:type="spellStart"/>
      <w:r w:rsidR="002040F1" w:rsidRPr="002040F1">
        <w:rPr>
          <w:sz w:val="18"/>
          <w:szCs w:val="18"/>
        </w:rPr>
        <w:t>multivariate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dispersion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among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species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based</w:t>
      </w:r>
      <w:proofErr w:type="spellEnd"/>
      <w:r w:rsidR="002040F1" w:rsidRPr="002040F1">
        <w:rPr>
          <w:sz w:val="18"/>
          <w:szCs w:val="18"/>
        </w:rPr>
        <w:t xml:space="preserve"> on CHC </w:t>
      </w:r>
      <w:proofErr w:type="spellStart"/>
      <w:r w:rsidR="002040F1" w:rsidRPr="002040F1">
        <w:rPr>
          <w:sz w:val="18"/>
          <w:szCs w:val="18"/>
        </w:rPr>
        <w:t>profiles</w:t>
      </w:r>
      <w:proofErr w:type="spellEnd"/>
      <w:r w:rsidR="002040F1" w:rsidRPr="002040F1">
        <w:rPr>
          <w:sz w:val="18"/>
          <w:szCs w:val="18"/>
        </w:rPr>
        <w:t xml:space="preserve">. </w:t>
      </w:r>
      <w:proofErr w:type="spellStart"/>
      <w:r w:rsidR="002040F1" w:rsidRPr="002040F1">
        <w:rPr>
          <w:sz w:val="18"/>
          <w:szCs w:val="18"/>
        </w:rPr>
        <w:t>We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performed</w:t>
      </w:r>
      <w:proofErr w:type="spellEnd"/>
      <w:r w:rsidR="002040F1" w:rsidRPr="002040F1">
        <w:rPr>
          <w:sz w:val="18"/>
          <w:szCs w:val="18"/>
        </w:rPr>
        <w:t xml:space="preserve"> a </w:t>
      </w:r>
      <w:proofErr w:type="spellStart"/>
      <w:r w:rsidR="002040F1" w:rsidRPr="002040F1">
        <w:rPr>
          <w:sz w:val="18"/>
          <w:szCs w:val="18"/>
        </w:rPr>
        <w:t>multivariate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homogeneity</w:t>
      </w:r>
      <w:proofErr w:type="spellEnd"/>
      <w:r w:rsidR="002040F1" w:rsidRPr="002040F1">
        <w:rPr>
          <w:sz w:val="18"/>
          <w:szCs w:val="18"/>
        </w:rPr>
        <w:t xml:space="preserve"> of </w:t>
      </w:r>
      <w:proofErr w:type="spellStart"/>
      <w:r w:rsidR="002040F1" w:rsidRPr="002040F1">
        <w:rPr>
          <w:sz w:val="18"/>
          <w:szCs w:val="18"/>
        </w:rPr>
        <w:t>dispersion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analysis</w:t>
      </w:r>
      <w:proofErr w:type="spellEnd"/>
      <w:r w:rsidR="002040F1" w:rsidRPr="002040F1">
        <w:rPr>
          <w:sz w:val="18"/>
          <w:szCs w:val="18"/>
        </w:rPr>
        <w:t xml:space="preserve"> (</w:t>
      </w:r>
      <w:proofErr w:type="spellStart"/>
      <w:r w:rsidR="002040F1" w:rsidRPr="002040F1">
        <w:rPr>
          <w:rStyle w:val="s1"/>
          <w:rFonts w:eastAsiaTheme="majorEastAsia"/>
          <w:sz w:val="18"/>
          <w:szCs w:val="18"/>
        </w:rPr>
        <w:t>betadisper</w:t>
      </w:r>
      <w:proofErr w:type="spellEnd"/>
      <w:r w:rsidR="002040F1" w:rsidRPr="002040F1">
        <w:rPr>
          <w:sz w:val="18"/>
          <w:szCs w:val="18"/>
        </w:rPr>
        <w:t xml:space="preserve">) </w:t>
      </w:r>
      <w:proofErr w:type="spellStart"/>
      <w:r w:rsidR="002040F1" w:rsidRPr="002040F1">
        <w:rPr>
          <w:sz w:val="18"/>
          <w:szCs w:val="18"/>
        </w:rPr>
        <w:t>using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Bray</w:t>
      </w:r>
      <w:proofErr w:type="spellEnd"/>
      <w:r w:rsidR="002040F1" w:rsidRPr="002040F1">
        <w:rPr>
          <w:sz w:val="18"/>
          <w:szCs w:val="18"/>
        </w:rPr>
        <w:t xml:space="preserve">–Curtis </w:t>
      </w:r>
      <w:proofErr w:type="spellStart"/>
      <w:r w:rsidR="002040F1" w:rsidRPr="002040F1">
        <w:rPr>
          <w:sz w:val="18"/>
          <w:szCs w:val="18"/>
        </w:rPr>
        <w:t>distances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calculated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from</w:t>
      </w:r>
      <w:proofErr w:type="spellEnd"/>
      <w:r w:rsidR="002040F1" w:rsidRPr="002040F1">
        <w:rPr>
          <w:sz w:val="18"/>
          <w:szCs w:val="18"/>
        </w:rPr>
        <w:t xml:space="preserve"> CHC </w:t>
      </w:r>
      <w:proofErr w:type="spellStart"/>
      <w:r w:rsidR="002040F1" w:rsidRPr="002040F1">
        <w:rPr>
          <w:sz w:val="18"/>
          <w:szCs w:val="18"/>
        </w:rPr>
        <w:t>profiles</w:t>
      </w:r>
      <w:proofErr w:type="spellEnd"/>
      <w:r w:rsidR="002040F1" w:rsidRPr="002040F1">
        <w:rPr>
          <w:sz w:val="18"/>
          <w:szCs w:val="18"/>
        </w:rPr>
        <w:t xml:space="preserve"> (log-</w:t>
      </w:r>
      <w:proofErr w:type="spellStart"/>
      <w:r w:rsidR="002040F1" w:rsidRPr="002040F1">
        <w:rPr>
          <w:sz w:val="18"/>
          <w:szCs w:val="18"/>
        </w:rPr>
        <w:t>transformed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peak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areas</w:t>
      </w:r>
      <w:proofErr w:type="spellEnd"/>
      <w:r w:rsidR="002040F1" w:rsidRPr="002040F1">
        <w:rPr>
          <w:sz w:val="18"/>
          <w:szCs w:val="18"/>
        </w:rPr>
        <w:t xml:space="preserve">). </w:t>
      </w:r>
      <w:proofErr w:type="spellStart"/>
      <w:r w:rsidR="002040F1" w:rsidRPr="002040F1">
        <w:rPr>
          <w:sz w:val="18"/>
          <w:szCs w:val="18"/>
        </w:rPr>
        <w:t>Pairwise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species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comparisons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were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evaluated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with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rStyle w:val="s2"/>
          <w:rFonts w:eastAsiaTheme="majorEastAsia"/>
          <w:sz w:val="18"/>
          <w:szCs w:val="18"/>
        </w:rPr>
        <w:t>Tukey’s</w:t>
      </w:r>
      <w:proofErr w:type="spellEnd"/>
      <w:r w:rsidR="002040F1" w:rsidRPr="002040F1">
        <w:rPr>
          <w:rStyle w:val="s2"/>
          <w:rFonts w:eastAsiaTheme="majorEastAsia"/>
          <w:sz w:val="18"/>
          <w:szCs w:val="18"/>
        </w:rPr>
        <w:t xml:space="preserve"> HSD test</w:t>
      </w:r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to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identify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significant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differences</w:t>
      </w:r>
      <w:proofErr w:type="spellEnd"/>
      <w:r w:rsidR="002040F1" w:rsidRPr="002040F1">
        <w:rPr>
          <w:sz w:val="18"/>
          <w:szCs w:val="18"/>
        </w:rPr>
        <w:t xml:space="preserve"> in </w:t>
      </w:r>
      <w:proofErr w:type="spellStart"/>
      <w:r w:rsidR="002040F1" w:rsidRPr="002040F1">
        <w:rPr>
          <w:sz w:val="18"/>
          <w:szCs w:val="18"/>
        </w:rPr>
        <w:t>dispersion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around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group</w:t>
      </w:r>
      <w:proofErr w:type="spellEnd"/>
      <w:r w:rsidR="002040F1" w:rsidRPr="002040F1">
        <w:rPr>
          <w:sz w:val="18"/>
          <w:szCs w:val="18"/>
        </w:rPr>
        <w:t xml:space="preserve"> </w:t>
      </w:r>
      <w:proofErr w:type="spellStart"/>
      <w:r w:rsidR="002040F1" w:rsidRPr="002040F1">
        <w:rPr>
          <w:sz w:val="18"/>
          <w:szCs w:val="18"/>
        </w:rPr>
        <w:t>centroids</w:t>
      </w:r>
      <w:proofErr w:type="spellEnd"/>
      <w:r w:rsidR="002040F1" w:rsidRPr="002040F1">
        <w:rPr>
          <w:sz w:val="18"/>
          <w:szCs w:val="18"/>
        </w:rPr>
        <w:t>.</w:t>
      </w:r>
    </w:p>
    <w:p w14:paraId="43283BC5" w14:textId="77777777" w:rsidR="005F41AB" w:rsidRDefault="005F41AB"/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300"/>
        <w:gridCol w:w="1300"/>
        <w:gridCol w:w="1300"/>
        <w:gridCol w:w="860"/>
      </w:tblGrid>
      <w:tr w:rsidR="005F41AB" w:rsidRPr="005F41AB" w14:paraId="5F69C15F" w14:textId="77777777" w:rsidTr="005F41AB">
        <w:trPr>
          <w:trHeight w:val="52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D018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pecies</w:t>
            </w:r>
            <w:proofErr w:type="spellEnd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</w:t>
            </w:r>
            <w:proofErr w:type="spellStart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Comparison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FE9A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Difference</w:t>
            </w:r>
            <w:proofErr w:type="spellEnd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in </w:t>
            </w:r>
            <w:proofErr w:type="spellStart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Dispersi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3E7E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Lower</w:t>
            </w:r>
            <w:proofErr w:type="spellEnd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3D41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Upper</w:t>
            </w:r>
            <w:proofErr w:type="spellEnd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CI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C746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Adjusted</w:t>
            </w:r>
            <w:proofErr w:type="spellEnd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 xml:space="preserve"> p-</w:t>
            </w:r>
            <w:proofErr w:type="spellStart"/>
            <w:r w:rsidRPr="005F41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value</w:t>
            </w:r>
            <w:proofErr w:type="spellEnd"/>
          </w:p>
        </w:tc>
      </w:tr>
      <w:tr w:rsidR="005F41AB" w:rsidRPr="005F41AB" w14:paraId="1C021E2A" w14:textId="77777777" w:rsidTr="005F41AB">
        <w:trPr>
          <w:trHeight w:val="32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376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bicarinat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autumnali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60E6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A6A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776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9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BEF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7D25DA49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049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ilkaz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autumn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87B0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BC0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B97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3C0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.000</w:t>
            </w:r>
          </w:p>
        </w:tc>
      </w:tr>
      <w:tr w:rsidR="005F41AB" w:rsidRPr="005F41AB" w14:paraId="04B2363C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42040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karadenizensis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autumn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092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BEBC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1A8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53A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408DF48B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7611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nervos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autumn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235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8EAD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083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6AA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1A797DD1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4AD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obenberger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autumn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30BD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A535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BB31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1DFF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07</w:t>
            </w:r>
          </w:p>
        </w:tc>
      </w:tr>
      <w:tr w:rsidR="005F41AB" w:rsidRPr="005F41AB" w14:paraId="1F354AEE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7D2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rectipennis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autumn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A7D9D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C33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938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9D7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5DC3B09C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5EB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anek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autumn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16B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F15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BEA0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D65D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2593DB5C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300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enocaud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autumn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6BB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40A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972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AF9F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.000</w:t>
            </w:r>
          </w:p>
        </w:tc>
      </w:tr>
      <w:tr w:rsidR="005F41AB" w:rsidRPr="005F41AB" w14:paraId="188FECA8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2A7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zernov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autumna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1137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75D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F9E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ADE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404</w:t>
            </w:r>
          </w:p>
        </w:tc>
      </w:tr>
      <w:tr w:rsidR="005F41AB" w:rsidRPr="005F41AB" w14:paraId="0C07D3D8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A0ED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ilkaz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bicarin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914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D07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561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4059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07CBE55B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6B25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karadenizensis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bicarin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F8F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0680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6567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A1CC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325D3090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A8A2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nervos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bicarin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FFE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0969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E060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867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0EC3E342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DA0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obenberger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bicarin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36F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048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CF3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9183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13C52B8A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22190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rectipennis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bicarin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E48D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D041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079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94E7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54FE0605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418F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anek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bicarin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685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A1D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0F08C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FCFC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70723A02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C9A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enocaud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bicarin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E63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82D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DD75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9DD0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0261147A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4BE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zernov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bicarin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4830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49B6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DCA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2317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34</w:t>
            </w:r>
          </w:p>
        </w:tc>
      </w:tr>
      <w:tr w:rsidR="005F41AB" w:rsidRPr="005F41AB" w14:paraId="78CAAE6A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492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karadenizensis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ilkaz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969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90B6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67C3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9DCD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26A971D1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21CC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nervos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ilkaz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08E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F87B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73BF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736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1DC4CAB4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1D5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obenberger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ilkaz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2783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6EC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CD3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99A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01</w:t>
            </w:r>
          </w:p>
        </w:tc>
      </w:tr>
      <w:tr w:rsidR="005F41AB" w:rsidRPr="005F41AB" w14:paraId="7F2F918E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1AD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rectipennis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ilkaz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17A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4DA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C166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35EF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1A663D92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FF4A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anek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ilkaz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FB6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ED9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69D0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0F1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25F3C8EB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4D29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enocaud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ilkaz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FE4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08C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182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8A2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1.000</w:t>
            </w:r>
          </w:p>
        </w:tc>
      </w:tr>
      <w:tr w:rsidR="005F41AB" w:rsidRPr="005F41AB" w14:paraId="11F22574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B58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zernov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ilkaz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444A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91A0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AFB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04C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892</w:t>
            </w:r>
          </w:p>
        </w:tc>
      </w:tr>
      <w:tr w:rsidR="005F41AB" w:rsidRPr="005F41AB" w14:paraId="12FF1689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3A0D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nervos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karadeniz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E3FC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AAA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F3A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3AD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4929CF3B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43BC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obenberger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karadeniz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657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7EB0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06E3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12BC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0CBEB8C5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E50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rectipennis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karadeniz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1E1C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98B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0831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11F6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48D43670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04D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anek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karadeniz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19B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1A15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717C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7848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182B206A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492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enocaud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karadeniz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7DDD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734C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1FD8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18D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6259931F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455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zernov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karadeniz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C1BB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C75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E631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3C1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044CF2D1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ED8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obenberger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nerv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D85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5C7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80E2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4E97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01</w:t>
            </w:r>
          </w:p>
        </w:tc>
      </w:tr>
      <w:tr w:rsidR="005F41AB" w:rsidRPr="005F41AB" w14:paraId="2A38D86D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F02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rectipennis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nerv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8D2CC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BB2A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82A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9C7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41</w:t>
            </w:r>
          </w:p>
        </w:tc>
      </w:tr>
      <w:tr w:rsidR="005F41AB" w:rsidRPr="005F41AB" w14:paraId="18484F6A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9AD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anek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nerv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5B1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362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5EB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0BB2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861</w:t>
            </w:r>
          </w:p>
        </w:tc>
      </w:tr>
      <w:tr w:rsidR="005F41AB" w:rsidRPr="005F41AB" w14:paraId="3880F93D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B483C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enocaud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nerv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FE8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C3D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667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FDEB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48D7A69A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6674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zernov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nervo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2CD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50E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9AF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9F42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511DE4EE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F2B2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rectipennis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obenberge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3C6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50EF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BE18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738E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915</w:t>
            </w:r>
          </w:p>
        </w:tc>
      </w:tr>
      <w:tr w:rsidR="005F41AB" w:rsidRPr="005F41AB" w14:paraId="1ED58A8F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6C7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anek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obenberge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90DC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FEE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67AA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C271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19</w:t>
            </w:r>
          </w:p>
        </w:tc>
      </w:tr>
      <w:tr w:rsidR="005F41AB" w:rsidRPr="005F41AB" w14:paraId="5F5D0D07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14F9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lastRenderedPageBreak/>
              <w:t>stenocaud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obenberge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6295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BF8B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2810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4BAC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03</w:t>
            </w:r>
          </w:p>
        </w:tc>
      </w:tr>
      <w:tr w:rsidR="005F41AB" w:rsidRPr="005F41AB" w14:paraId="2B4F73FB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B60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zernov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obenberge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5D3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CF5CE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E85C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ED2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6F701340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23A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anek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rectipenn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16B5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1141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BDA6B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719A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27</w:t>
            </w:r>
          </w:p>
        </w:tc>
      </w:tr>
      <w:tr w:rsidR="005F41AB" w:rsidRPr="005F41AB" w14:paraId="0F9476A2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7A8F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enocaud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rectipenn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809D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BD78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7336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C86A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20DD4AA0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DC7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zernov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rectipenn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F91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02AD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7506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FC93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53FB2BD0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B0F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stenocauda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stanek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4FF1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102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C3D7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2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AE0B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6FE4F37A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CC9CE8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zernov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stanek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AC620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394FAD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B29569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23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1AB6D5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&lt;0.001</w:t>
            </w:r>
          </w:p>
        </w:tc>
      </w:tr>
      <w:tr w:rsidR="005F41AB" w:rsidRPr="005F41AB" w14:paraId="191A719A" w14:textId="77777777" w:rsidTr="005F41AB">
        <w:trPr>
          <w:trHeight w:val="32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D70F4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proofErr w:type="spellStart"/>
            <w:proofErr w:type="gramStart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zernovi</w:t>
            </w:r>
            <w:proofErr w:type="gramEnd"/>
            <w:r w:rsidRPr="005F41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stenocau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30E3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44792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-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A5061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0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A76C0" w14:textId="77777777" w:rsidR="005F41AB" w:rsidRPr="005F41AB" w:rsidRDefault="005F41AB" w:rsidP="005F41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</w:pPr>
            <w:r w:rsidRPr="005F41A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tr-TR"/>
                <w14:ligatures w14:val="none"/>
              </w:rPr>
              <w:t>0.593</w:t>
            </w:r>
          </w:p>
        </w:tc>
      </w:tr>
    </w:tbl>
    <w:p w14:paraId="389A881D" w14:textId="77777777" w:rsidR="005F41AB" w:rsidRDefault="005F41AB"/>
    <w:sectPr w:rsidR="005F41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1AB"/>
    <w:rsid w:val="002040F1"/>
    <w:rsid w:val="00360B34"/>
    <w:rsid w:val="005F41AB"/>
    <w:rsid w:val="006522E3"/>
    <w:rsid w:val="008A1289"/>
    <w:rsid w:val="009449B5"/>
    <w:rsid w:val="00976067"/>
    <w:rsid w:val="00981DC6"/>
    <w:rsid w:val="00AB2F4A"/>
    <w:rsid w:val="00EF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1FE4FE"/>
  <w15:chartTrackingRefBased/>
  <w15:docId w15:val="{F0E615F9-35AF-C240-9AA8-588198D8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F41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F41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5F41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F41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F41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F41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F41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F41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F41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F41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F41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5F41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F41A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F41A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F41A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F41A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F41A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F41A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F41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F4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F41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F41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F41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F41A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F41A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F41A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F41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F41A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F41AB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2040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customStyle="1" w:styleId="s1">
    <w:name w:val="s1"/>
    <w:basedOn w:val="VarsaylanParagrafYazTipi"/>
    <w:rsid w:val="002040F1"/>
  </w:style>
  <w:style w:type="character" w:customStyle="1" w:styleId="s2">
    <w:name w:val="s2"/>
    <w:basedOn w:val="VarsaylanParagrafYazTipi"/>
    <w:rsid w:val="00204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evgili</dc:creator>
  <cp:keywords/>
  <dc:description/>
  <cp:lastModifiedBy>Hasan Sevgili</cp:lastModifiedBy>
  <cp:revision>1</cp:revision>
  <dcterms:created xsi:type="dcterms:W3CDTF">2025-07-24T11:35:00Z</dcterms:created>
  <dcterms:modified xsi:type="dcterms:W3CDTF">2025-07-24T11:37:00Z</dcterms:modified>
</cp:coreProperties>
</file>